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659" w:rsidRPr="00C242D7" w:rsidRDefault="00861659" w:rsidP="008616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>
        <w:rPr>
          <w:rFonts w:ascii="Times New Roman" w:hAnsi="Times New Roman" w:cs="Times New Roman"/>
          <w:sz w:val="24"/>
          <w:szCs w:val="24"/>
          <w:lang w:val="en-US"/>
        </w:rPr>
        <w:t>. PRISMA abstract checklist 2020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21"/>
        <w:gridCol w:w="465"/>
        <w:gridCol w:w="5378"/>
        <w:gridCol w:w="1020"/>
      </w:tblGrid>
      <w:tr w:rsidR="00861659" w:rsidTr="0025696E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Reported?</w:t>
            </w: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Pr="0008153F" w:rsidRDefault="00861659" w:rsidP="0025696E">
            <w:pPr>
              <w:spacing w:before="100" w:after="100"/>
              <w:ind w:left="100" w:right="100"/>
              <w:rPr>
                <w:lang w:val="en-US"/>
              </w:rPr>
            </w:pPr>
            <w:r w:rsidRPr="0008153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US"/>
              </w:rPr>
              <w:t>Identify the report as a systematic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Pr="0008153F" w:rsidRDefault="00861659" w:rsidP="0025696E">
            <w:pPr>
              <w:spacing w:before="100" w:after="100"/>
              <w:ind w:left="100" w:right="100"/>
              <w:rPr>
                <w:lang w:val="en-US"/>
              </w:rPr>
            </w:pPr>
            <w:r w:rsidRPr="0008153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US"/>
              </w:rPr>
              <w:t>Provide an explicit statement of the main objective(s) or question(s) the review addres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Pr="0008153F" w:rsidRDefault="00861659" w:rsidP="0025696E">
            <w:pPr>
              <w:spacing w:before="100" w:after="100"/>
              <w:ind w:left="100" w:right="100"/>
              <w:rPr>
                <w:lang w:val="en-US"/>
              </w:rPr>
            </w:pPr>
            <w:r w:rsidRPr="0008153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US"/>
              </w:rPr>
              <w:t>Specify the inclusion and exclusion criteria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formation sourc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Pr="0008153F" w:rsidRDefault="00861659" w:rsidP="0025696E">
            <w:pPr>
              <w:spacing w:before="100" w:after="100"/>
              <w:ind w:left="100" w:right="100"/>
              <w:rPr>
                <w:lang w:val="en-US"/>
              </w:rPr>
            </w:pPr>
            <w:r w:rsidRPr="0008153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US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Pr="0008153F" w:rsidRDefault="00861659" w:rsidP="0025696E">
            <w:pPr>
              <w:spacing w:before="100" w:after="100"/>
              <w:ind w:left="100" w:right="100"/>
              <w:rPr>
                <w:lang w:val="en-US"/>
              </w:rPr>
            </w:pPr>
            <w:r w:rsidRPr="0008153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US"/>
              </w:rPr>
              <w:t>Specify the methods used to assess risk of bias in the included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Pr="0008153F" w:rsidRDefault="00861659" w:rsidP="0025696E">
            <w:pPr>
              <w:spacing w:before="100" w:after="100"/>
              <w:ind w:left="100" w:right="100"/>
              <w:rPr>
                <w:lang w:val="en-US"/>
              </w:rPr>
            </w:pPr>
            <w:r w:rsidRPr="0008153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US"/>
              </w:rPr>
              <w:t xml:space="preserve">Specify the methods used to present and synthesize results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3B55B4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Pr="0008153F" w:rsidRDefault="00861659" w:rsidP="0025696E">
            <w:pPr>
              <w:spacing w:before="100" w:after="100"/>
              <w:ind w:left="100" w:right="100"/>
              <w:rPr>
                <w:lang w:val="en-US"/>
              </w:rPr>
            </w:pPr>
            <w:r w:rsidRPr="0008153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US"/>
              </w:rPr>
              <w:t>Give the total number of included studies and participants and summarise relevant characteristics of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Pr="0008153F" w:rsidRDefault="00861659" w:rsidP="0025696E">
            <w:pPr>
              <w:spacing w:before="100" w:after="100"/>
              <w:ind w:left="100" w:right="100"/>
              <w:rPr>
                <w:lang w:val="en-US"/>
              </w:rPr>
            </w:pPr>
            <w:r w:rsidRPr="0008153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US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Limitations of evid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Pr="0008153F" w:rsidRDefault="00861659" w:rsidP="0025696E">
            <w:pPr>
              <w:spacing w:before="100" w:after="100"/>
              <w:ind w:left="100" w:right="100"/>
              <w:rPr>
                <w:lang w:val="en-US"/>
              </w:rPr>
            </w:pPr>
            <w:r w:rsidRPr="0008153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US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Pr="0008153F" w:rsidRDefault="00861659" w:rsidP="0025696E">
            <w:pPr>
              <w:spacing w:before="100" w:after="100"/>
              <w:ind w:left="100" w:right="100"/>
              <w:rPr>
                <w:lang w:val="en-US"/>
              </w:rPr>
            </w:pPr>
            <w:r w:rsidRPr="0008153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US"/>
              </w:rPr>
              <w:t>Provide a general interpretation of the results and important implications.</w:t>
            </w:r>
            <w:bookmarkStart w:id="0" w:name="_GoBack"/>
            <w:bookmarkEnd w:id="0"/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Pr="0008153F" w:rsidRDefault="00861659" w:rsidP="0025696E">
            <w:pPr>
              <w:spacing w:before="100" w:after="100"/>
              <w:ind w:left="100" w:right="100"/>
              <w:rPr>
                <w:lang w:val="en-US"/>
              </w:rPr>
            </w:pPr>
            <w:r w:rsidRPr="0008153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US"/>
              </w:rPr>
              <w:t>Specify the primary source of funding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</w:tr>
      <w:tr w:rsidR="00861659" w:rsidTr="0025696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gistr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Pr="0008153F" w:rsidRDefault="00861659" w:rsidP="0025696E">
            <w:pPr>
              <w:spacing w:before="100" w:after="100"/>
              <w:ind w:left="100" w:right="100"/>
              <w:rPr>
                <w:lang w:val="en-US"/>
              </w:rPr>
            </w:pPr>
            <w:r w:rsidRPr="0008153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US"/>
              </w:rPr>
              <w:t>Provide the register name and registration number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61659" w:rsidRDefault="00861659" w:rsidP="002569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</w:tr>
    </w:tbl>
    <w:p w:rsidR="00BA27B8" w:rsidRDefault="00BA27B8"/>
    <w:sectPr w:rsidR="00BA27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659"/>
    <w:rsid w:val="003B55B4"/>
    <w:rsid w:val="00861659"/>
    <w:rsid w:val="00BA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99AFD28-7504-49DF-898B-E143A153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6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adrianplazaflorido@gmail.com</dc:creator>
  <cp:keywords/>
  <dc:description/>
  <cp:lastModifiedBy>abeladrianplazaflorido@gmail.com</cp:lastModifiedBy>
  <cp:revision>2</cp:revision>
  <dcterms:created xsi:type="dcterms:W3CDTF">2021-05-28T23:07:00Z</dcterms:created>
  <dcterms:modified xsi:type="dcterms:W3CDTF">2022-04-09T19:09:00Z</dcterms:modified>
</cp:coreProperties>
</file>